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A7E" w:rsidRDefault="00370A7E" w:rsidP="00E71D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5246" w:rsidRPr="00E71DF0" w:rsidRDefault="00205246" w:rsidP="00E71D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E71D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70A7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71DF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205246" w:rsidRPr="00E71DF0" w:rsidRDefault="00205246" w:rsidP="00E71DF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1DF0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Pr="00E71D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XTH </w:t>
      </w:r>
      <w:r w:rsidRPr="00E71DF0">
        <w:rPr>
          <w:rFonts w:ascii="Times New Roman" w:hAnsi="Times New Roman" w:cs="Times New Roman"/>
          <w:sz w:val="24"/>
          <w:szCs w:val="24"/>
          <w:lang w:val="en-US"/>
        </w:rPr>
        <w:t>sequences employed in the phylogenetic analysis.</w:t>
      </w:r>
    </w:p>
    <w:p w:rsidR="00E71DF0" w:rsidRPr="00FF5A48" w:rsidRDefault="00E71DF0" w:rsidP="00E71DF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5103"/>
        <w:gridCol w:w="1559"/>
      </w:tblGrid>
      <w:tr w:rsidR="00205246" w:rsidRPr="00FF5A48" w:rsidTr="007F2F9E">
        <w:trPr>
          <w:trHeight w:val="55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246" w:rsidRPr="00FF5A48" w:rsidRDefault="00205246" w:rsidP="00FF5A48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b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246" w:rsidRPr="00FF5A48" w:rsidRDefault="00205246" w:rsidP="00FF5A48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RANGE!B1:C120"/>
            <w:proofErr w:type="spellStart"/>
            <w:r w:rsidRPr="00FF5A48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bookmarkEnd w:id="0"/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246" w:rsidRPr="00FF5A48" w:rsidRDefault="00205246" w:rsidP="00FF5A48">
            <w:pPr>
              <w:pStyle w:val="Sinespaciad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  <w:r w:rsidR="008265A1" w:rsidRPr="00FF5A48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FF5A48">
              <w:rPr>
                <w:rFonts w:ascii="Times New Roman" w:hAnsi="Times New Roman" w:cs="Times New Roman"/>
                <w:b/>
                <w:sz w:val="20"/>
                <w:szCs w:val="20"/>
              </w:rPr>
              <w:t>ank</w:t>
            </w:r>
            <w:proofErr w:type="spellEnd"/>
            <w:r w:rsidRPr="00FF5A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proofErr w:type="spellEnd"/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13080 (AtXTH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EE83228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13090 (AtXTH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Y78796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3g25050 (AtXTH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E65966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2g0685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EXGT-A1) (AtXTH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C98464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5g1387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EXGT-A4) (AtXTH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D45126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5g65730 (AtXTH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K73270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37800 (AtXTH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M13024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1g11545 (AtXTH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F16642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03210 (Xth9) (AtXTH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D14449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2g14620 (AtXTH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C69380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3g48580 (AtXTH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M66971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5g57530 (AtXTH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L15256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5g57540 (AtXTH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ED96913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2582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XTR9) (AtXTH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D12249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1413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XTR7) (AtXTH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B18368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3g23730 (AtXTH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M61021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1g65310 (Xth-17) (AtXTH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C27142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30280 (Xth-18) (AtXTH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L31883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30290 (Xth-19) (AtXTH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K91391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5g48070 (Xth-20) (AtXTH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S77486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2g18800 (AtXTH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D08949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Xth22; Tch4; At5g57560)  (AtXTH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A92363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2581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XTR6) (AtXTH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B18367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3027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Meri-5) (AtXTH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A32828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5g5755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XTR3) (AtXTH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B18364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4g28850 (AtXTH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EE85554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2g0185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EXGT-A3) (AtXTH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D21783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1g1472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XTR2) (AtXTH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B18366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t4g18990 (AtXTH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M91637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1g32170 (XTR4 ) (AtXTH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B18365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3g44990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fer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) (AtXTH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L07012.1</w:t>
            </w:r>
          </w:p>
        </w:tc>
      </w:tr>
      <w:tr w:rsidR="007C1798" w:rsidRPr="00FF5A48" w:rsidTr="007F2F9E">
        <w:trPr>
          <w:trHeight w:val="52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2g36870 (AtXTH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D31572.1</w:t>
            </w:r>
          </w:p>
        </w:tc>
      </w:tr>
      <w:tr w:rsidR="007C1798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E71DF0" w:rsidRDefault="007C1798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rabidops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At1g10550 (AtXTH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1798" w:rsidRPr="00FF5A48" w:rsidRDefault="007C1798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D39577.1</w:t>
            </w:r>
          </w:p>
        </w:tc>
      </w:tr>
      <w:tr w:rsidR="00002748" w:rsidRPr="00FF5A48" w:rsidTr="00002748">
        <w:trPr>
          <w:trHeight w:val="356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2748" w:rsidRPr="00E71DF0" w:rsidRDefault="00002748" w:rsidP="00FC5F4B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Carica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pay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002748" w:rsidRPr="00FF5A48" w:rsidRDefault="00002748" w:rsidP="00FC5F4B">
            <w:pPr>
              <w:pStyle w:val="Sinespaciado"/>
              <w:rPr>
                <w:rFonts w:ascii="Times New Roman" w:hAnsi="Times New Roman" w:cs="Times New Roman"/>
                <w:kern w:val="36"/>
                <w:sz w:val="20"/>
                <w:szCs w:val="20"/>
                <w:lang w:val="es-ES" w:eastAsia="es-ES"/>
              </w:rPr>
            </w:pPr>
            <w:proofErr w:type="spellStart"/>
            <w:r w:rsidRPr="00FF5A48">
              <w:rPr>
                <w:rFonts w:ascii="Times New Roman" w:hAnsi="Times New Roman" w:cs="Times New Roman"/>
                <w:kern w:val="36"/>
                <w:sz w:val="20"/>
                <w:szCs w:val="20"/>
                <w:lang w:val="es-ES" w:eastAsia="es-ES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kern w:val="36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kern w:val="36"/>
                <w:sz w:val="20"/>
                <w:szCs w:val="20"/>
                <w:lang w:val="es-ES" w:eastAsia="es-ES"/>
              </w:rPr>
              <w:t>endo-transglycosyl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2748" w:rsidRPr="00FF5A48" w:rsidRDefault="00002748" w:rsidP="00FC5F4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K51119.1</w:t>
            </w:r>
          </w:p>
        </w:tc>
      </w:tr>
      <w:tr w:rsidR="00CB08CC" w:rsidRPr="00FF5A48" w:rsidTr="007F2F9E">
        <w:trPr>
          <w:trHeight w:val="54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E71DF0" w:rsidRDefault="00CB08CC" w:rsidP="00FC5F4B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agaria x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nanass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B08CC" w:rsidRPr="00FF5A48" w:rsidRDefault="00CB08CC" w:rsidP="00FC5F4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1 (FaXTH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FF5A48" w:rsidRDefault="00CB08CC" w:rsidP="00FC5F4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DE42490.1</w:t>
            </w:r>
          </w:p>
        </w:tc>
      </w:tr>
      <w:tr w:rsidR="00CB08CC" w:rsidRPr="00FF5A48" w:rsidTr="007F2F9E">
        <w:trPr>
          <w:trHeight w:val="54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E71DF0" w:rsidRDefault="00CB08CC" w:rsidP="00FC5F4B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agaria x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ananass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B08CC" w:rsidRPr="00FF5A48" w:rsidRDefault="00CB08CC" w:rsidP="00FC5F4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2 (FaXTH2)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FF5A48" w:rsidRDefault="00CB08CC" w:rsidP="00FC5F4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DE42491.1</w:t>
            </w:r>
          </w:p>
        </w:tc>
      </w:tr>
      <w:tr w:rsidR="00CB08CC" w:rsidRPr="00FF5A48" w:rsidTr="007F2F9E">
        <w:trPr>
          <w:trHeight w:val="54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agaria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chiloensi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1 (FcXTH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DE42488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ragaria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chiloensi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2 (FcXTH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DE42489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Litchi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K30788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25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27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28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29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30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31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32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33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34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11 (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CD03235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et01; MdXET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N07897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E71DF0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lu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domestic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et02; MdXET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N07898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Os04g060430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L35903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10g05775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L58186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sz w:val="20"/>
                <w:szCs w:val="20"/>
              </w:rPr>
              <w:t>Oryza</w:t>
            </w:r>
            <w:proofErr w:type="spellEnd"/>
            <w:r w:rsidRPr="00E71DF0">
              <w:rPr>
                <w:rFonts w:ascii="Times New Roman" w:hAnsi="Times New Roman" w:cs="Times New Roman"/>
                <w:sz w:val="20"/>
                <w:szCs w:val="20"/>
              </w:rPr>
              <w:t xml:space="preserve"> sativa </w:t>
            </w:r>
            <w:proofErr w:type="spellStart"/>
            <w:r w:rsidRPr="00E71DF0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E71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Os10g0117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L34939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7g04808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C45131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7g05297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C45142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Os08g0237000 (OsXRT5) (OsXTH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05469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8g02378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05476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Os02g0127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07973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2g06965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08162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9g0395600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26459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2g02802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28544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2g02803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28545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6g06964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53910.1</w:t>
            </w:r>
          </w:p>
        </w:tc>
      </w:tr>
      <w:tr w:rsidR="00CB08CC" w:rsidRPr="00FF5A48" w:rsidTr="007F2F9E">
        <w:trPr>
          <w:trHeight w:val="367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6g06965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53912.1</w:t>
            </w:r>
          </w:p>
        </w:tc>
      </w:tr>
      <w:tr w:rsidR="00CB08CC" w:rsidRPr="00FF5A48" w:rsidTr="007F2F9E">
        <w:trPr>
          <w:trHeight w:val="4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 Os06g06970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54452.1</w:t>
            </w:r>
          </w:p>
        </w:tc>
      </w:tr>
      <w:tr w:rsidR="00CB08CC" w:rsidRPr="00FF5A48" w:rsidTr="007F2F9E">
        <w:trPr>
          <w:trHeight w:val="42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Default="00CB08CC" w:rsidP="00E71DF0">
            <w:pPr>
              <w:spacing w:after="0" w:line="240" w:lineRule="auto"/>
            </w:pPr>
            <w:proofErr w:type="spellStart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DF13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Japonica</w:t>
            </w:r>
            <w:proofErr w:type="spellEnd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1359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Os06g03359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E71DF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D61893.1</w:t>
            </w:r>
          </w:p>
        </w:tc>
      </w:tr>
      <w:tr w:rsidR="00CB08CC" w:rsidRPr="00FF5A48" w:rsidTr="007F2F9E">
        <w:trPr>
          <w:trHeight w:val="31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70.1</w:t>
            </w:r>
          </w:p>
        </w:tc>
      </w:tr>
      <w:tr w:rsidR="00CB08CC" w:rsidRPr="00FF5A48" w:rsidTr="007F2F9E">
        <w:trPr>
          <w:trHeight w:val="31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66.1</w:t>
            </w:r>
          </w:p>
        </w:tc>
      </w:tr>
      <w:tr w:rsidR="00CB08CC" w:rsidRPr="00FF5A48" w:rsidTr="007F2F9E">
        <w:trPr>
          <w:trHeight w:val="31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71.1</w:t>
            </w:r>
          </w:p>
        </w:tc>
      </w:tr>
      <w:tr w:rsidR="00CB08CC" w:rsidRPr="00FF5A48" w:rsidTr="007F2F9E">
        <w:trPr>
          <w:trHeight w:val="40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75.1</w:t>
            </w:r>
          </w:p>
        </w:tc>
      </w:tr>
      <w:tr w:rsidR="00CB08CC" w:rsidRPr="00FF5A48" w:rsidTr="007F2F9E">
        <w:trPr>
          <w:trHeight w:val="41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63.1</w:t>
            </w:r>
          </w:p>
        </w:tc>
      </w:tr>
      <w:tr w:rsidR="00CB08CC" w:rsidRPr="00FF5A48" w:rsidTr="007F2F9E">
        <w:trPr>
          <w:trHeight w:val="540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69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74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[29]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16A (PttXET16-34; XTH16-34) (XET16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N87142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35; PttXET16-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L75361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67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64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x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72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(XTH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M91069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A03923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G00902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S46241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G43444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S46240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S46242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S46243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BAA88668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S46244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P_001234207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A58003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F17600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TC160407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TC164033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TC163748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 (XTH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AZ08349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E71DF0" w:rsidRDefault="00CB08CC" w:rsidP="00FC5F4B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Tropaeolum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B08CC" w:rsidRPr="00FF5A48" w:rsidRDefault="00CB08CC" w:rsidP="00FC5F4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NXG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mNXG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FF5A48" w:rsidRDefault="00CB08CC" w:rsidP="00FC5F4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A48324.1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E71DF0" w:rsidRDefault="00CB08CC" w:rsidP="00FC5F4B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Vitis</w:t>
            </w:r>
            <w:proofErr w:type="spellEnd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71DF0">
              <w:rPr>
                <w:rFonts w:ascii="Times New Roman" w:hAnsi="Times New Roman" w:cs="Times New Roman"/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B08CC" w:rsidRPr="00FF5A48" w:rsidRDefault="00CB08CC" w:rsidP="00FC5F4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endotransglycosy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8CC" w:rsidRPr="00FF5A48" w:rsidRDefault="00CB08CC" w:rsidP="00FC5F4B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AB074999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7F2F9E" w:rsidRDefault="00CB08CC" w:rsidP="00FF5A48">
            <w:pPr>
              <w:pStyle w:val="Sinespaciad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Bacillu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F2F9E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icheniformis</w:t>
            </w:r>
            <w:proofErr w:type="spellEnd"/>
            <w:r w:rsidRPr="007F2F9E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eta-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ucan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1GBG</w:t>
            </w:r>
          </w:p>
        </w:tc>
      </w:tr>
      <w:tr w:rsidR="00CB08CC" w:rsidRPr="00FF5A48" w:rsidTr="007F2F9E">
        <w:trPr>
          <w:trHeight w:val="37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nthetic construct (Bacillus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loliquefaciens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Bacillus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rans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,3-1,4-beta-D-Glucan 4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ucano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drol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beta-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ucan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chenase</w:t>
            </w:r>
            <w:proofErr w:type="spellEnd"/>
            <w:r w:rsidRPr="00FF5A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  <w:r w:rsidRPr="00FF5A4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8CC" w:rsidRPr="00FF5A48" w:rsidRDefault="00CB08CC" w:rsidP="00FF5A48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r w:rsidRPr="00FF5A48">
              <w:rPr>
                <w:rFonts w:ascii="Times New Roman" w:hAnsi="Times New Roman" w:cs="Times New Roman"/>
                <w:sz w:val="20"/>
                <w:szCs w:val="20"/>
              </w:rPr>
              <w:t>2AYH</w:t>
            </w:r>
          </w:p>
        </w:tc>
      </w:tr>
    </w:tbl>
    <w:p w:rsidR="007F2F9E" w:rsidRDefault="007F2F9E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7F2F9E" w:rsidSect="007F2F9E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246"/>
    <w:rsid w:val="00002748"/>
    <w:rsid w:val="000A2D23"/>
    <w:rsid w:val="00205246"/>
    <w:rsid w:val="00221236"/>
    <w:rsid w:val="00355A61"/>
    <w:rsid w:val="003627D6"/>
    <w:rsid w:val="00370A7E"/>
    <w:rsid w:val="003E4C4C"/>
    <w:rsid w:val="004417E3"/>
    <w:rsid w:val="00463727"/>
    <w:rsid w:val="00513C20"/>
    <w:rsid w:val="005A13EC"/>
    <w:rsid w:val="00635CEA"/>
    <w:rsid w:val="006F62F0"/>
    <w:rsid w:val="007326E5"/>
    <w:rsid w:val="00781FB2"/>
    <w:rsid w:val="007868C8"/>
    <w:rsid w:val="007B3FCA"/>
    <w:rsid w:val="007C1798"/>
    <w:rsid w:val="007C42E9"/>
    <w:rsid w:val="007F2F9E"/>
    <w:rsid w:val="008050B0"/>
    <w:rsid w:val="008265A1"/>
    <w:rsid w:val="00AF4EC8"/>
    <w:rsid w:val="00B00105"/>
    <w:rsid w:val="00B81333"/>
    <w:rsid w:val="00B90683"/>
    <w:rsid w:val="00BE0228"/>
    <w:rsid w:val="00C50047"/>
    <w:rsid w:val="00CB08CC"/>
    <w:rsid w:val="00CD4A17"/>
    <w:rsid w:val="00D83AB2"/>
    <w:rsid w:val="00E6125C"/>
    <w:rsid w:val="00E71DF0"/>
    <w:rsid w:val="00F54738"/>
    <w:rsid w:val="00FC5F4B"/>
    <w:rsid w:val="00FF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B3F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4C4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BE0228"/>
  </w:style>
  <w:style w:type="character" w:customStyle="1" w:styleId="highlight">
    <w:name w:val="highlight"/>
    <w:basedOn w:val="Fuentedeprrafopredeter"/>
    <w:rsid w:val="00D83AB2"/>
  </w:style>
  <w:style w:type="character" w:customStyle="1" w:styleId="Ttulo1Car">
    <w:name w:val="Título 1 Car"/>
    <w:basedOn w:val="Fuentedeprrafopredeter"/>
    <w:link w:val="Ttulo1"/>
    <w:uiPriority w:val="9"/>
    <w:rsid w:val="007B3FCA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Sinespaciado">
    <w:name w:val="No Spacing"/>
    <w:uiPriority w:val="1"/>
    <w:qFormat/>
    <w:rsid w:val="00FF5A4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B3F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4C4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BE0228"/>
  </w:style>
  <w:style w:type="character" w:customStyle="1" w:styleId="highlight">
    <w:name w:val="highlight"/>
    <w:basedOn w:val="Fuentedeprrafopredeter"/>
    <w:rsid w:val="00D83AB2"/>
  </w:style>
  <w:style w:type="character" w:customStyle="1" w:styleId="Ttulo1Car">
    <w:name w:val="Título 1 Car"/>
    <w:basedOn w:val="Fuentedeprrafopredeter"/>
    <w:link w:val="Ttulo1"/>
    <w:uiPriority w:val="9"/>
    <w:rsid w:val="007B3FCA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Sinespaciado">
    <w:name w:val="No Spacing"/>
    <w:uiPriority w:val="1"/>
    <w:qFormat/>
    <w:rsid w:val="00FF5A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5</Words>
  <Characters>6518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a</dc:creator>
  <cp:lastModifiedBy>Alejandra</cp:lastModifiedBy>
  <cp:revision>2</cp:revision>
  <cp:lastPrinted>2016-07-25T14:06:00Z</cp:lastPrinted>
  <dcterms:created xsi:type="dcterms:W3CDTF">2017-10-24T13:40:00Z</dcterms:created>
  <dcterms:modified xsi:type="dcterms:W3CDTF">2017-10-24T13:40:00Z</dcterms:modified>
</cp:coreProperties>
</file>